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DBB67" w14:textId="4AB23C1F" w:rsidR="00CF5117" w:rsidRDefault="00363BAA">
      <w:r>
        <w:rPr>
          <w:noProof/>
        </w:rPr>
        <w:drawing>
          <wp:inline distT="0" distB="0" distL="0" distR="0" wp14:anchorId="3F6110CD" wp14:editId="0D9E43E3">
            <wp:extent cx="3602355" cy="2265045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226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B691B" w14:textId="77777777" w:rsidR="00AC73F5" w:rsidRPr="00AC73F5" w:rsidRDefault="00363BAA" w:rsidP="00AC73F5">
      <w:pPr>
        <w:rPr>
          <w:rFonts w:ascii="Times New Roman" w:hAnsi="Times New Roman" w:cs="Times New Roman"/>
          <w:szCs w:val="21"/>
        </w:rPr>
      </w:pPr>
      <w:r w:rsidRPr="00753F28">
        <w:rPr>
          <w:rFonts w:ascii="Times New Roman" w:hAnsi="Times New Roman" w:cs="Times New Roman"/>
          <w:b/>
          <w:bCs/>
          <w:szCs w:val="21"/>
        </w:rPr>
        <w:t>Figure S1</w:t>
      </w:r>
      <w:r w:rsidRPr="00E13E66">
        <w:rPr>
          <w:rFonts w:ascii="Times New Roman" w:hAnsi="Times New Roman" w:cs="Times New Roman"/>
          <w:szCs w:val="21"/>
        </w:rPr>
        <w:t xml:space="preserve">. </w:t>
      </w:r>
      <w:r w:rsidR="00AC73F5" w:rsidRPr="00AC73F5">
        <w:rPr>
          <w:rFonts w:ascii="Times New Roman" w:hAnsi="Times New Roman" w:cs="Times New Roman"/>
          <w:szCs w:val="21"/>
        </w:rPr>
        <w:t>Kaplan-Meier curves for OS (A-D), CSS (E-H), and</w:t>
      </w:r>
    </w:p>
    <w:p w14:paraId="0EBC234D" w14:textId="77777777" w:rsidR="00AC73F5" w:rsidRPr="00AC73F5" w:rsidRDefault="00AC73F5" w:rsidP="00AC73F5">
      <w:pPr>
        <w:rPr>
          <w:rFonts w:ascii="Times New Roman" w:hAnsi="Times New Roman" w:cs="Times New Roman"/>
          <w:szCs w:val="21"/>
        </w:rPr>
      </w:pPr>
      <w:r w:rsidRPr="00AC73F5">
        <w:rPr>
          <w:rFonts w:ascii="Times New Roman" w:hAnsi="Times New Roman" w:cs="Times New Roman"/>
          <w:szCs w:val="21"/>
        </w:rPr>
        <w:t>MFS (I-L) in UTUC patients stratified by SIRI, NLR,</w:t>
      </w:r>
    </w:p>
    <w:p w14:paraId="0BB9A277" w14:textId="62A3096D" w:rsidR="00363BAA" w:rsidRDefault="00AC73F5" w:rsidP="00AC73F5">
      <w:pPr>
        <w:rPr>
          <w:rFonts w:ascii="Times New Roman" w:hAnsi="Times New Roman" w:cs="Times New Roman"/>
          <w:szCs w:val="21"/>
        </w:rPr>
      </w:pPr>
      <w:r w:rsidRPr="00AC73F5">
        <w:rPr>
          <w:rFonts w:ascii="Times New Roman" w:hAnsi="Times New Roman" w:cs="Times New Roman"/>
          <w:szCs w:val="21"/>
        </w:rPr>
        <w:t>PLR, and MLR in the validation cohort.</w:t>
      </w:r>
    </w:p>
    <w:p w14:paraId="1D25874A" w14:textId="07BE028E" w:rsidR="00363BAA" w:rsidRDefault="00EF05C3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55A5FCE9" wp14:editId="7C1FF4E2">
            <wp:extent cx="3596640" cy="1356360"/>
            <wp:effectExtent l="0" t="0" r="381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135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C16CB" w14:textId="77777777" w:rsidR="00EF05C3" w:rsidRPr="00011973" w:rsidRDefault="00EF05C3" w:rsidP="00EF05C3">
      <w:pPr>
        <w:spacing w:line="360" w:lineRule="auto"/>
        <w:rPr>
          <w:rFonts w:ascii="Times New Roman" w:hAnsi="Times New Roman" w:cs="Times New Roman"/>
          <w:szCs w:val="21"/>
        </w:rPr>
      </w:pPr>
      <w:r w:rsidRPr="00011973">
        <w:rPr>
          <w:rFonts w:ascii="Times New Roman" w:hAnsi="Times New Roman" w:cs="Times New Roman"/>
          <w:b/>
          <w:bCs/>
          <w:szCs w:val="21"/>
        </w:rPr>
        <w:t xml:space="preserve">Figure S2. </w:t>
      </w:r>
      <w:r w:rsidRPr="00011973">
        <w:rPr>
          <w:rFonts w:ascii="Times New Roman" w:hAnsi="Times New Roman" w:cs="Times New Roman"/>
          <w:szCs w:val="21"/>
        </w:rPr>
        <w:t xml:space="preserve">Correlation between SIRI and PLR in the training cohort (A) and the validation cohort (B). </w:t>
      </w:r>
    </w:p>
    <w:p w14:paraId="1F74A388" w14:textId="1006853A" w:rsidR="00EF05C3" w:rsidRDefault="00EF05C3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A57C450" wp14:editId="644A4358">
            <wp:extent cx="5274310" cy="2811780"/>
            <wp:effectExtent l="0" t="0" r="254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903C9" w14:textId="77777777" w:rsidR="00AC73F5" w:rsidRPr="00AC73F5" w:rsidRDefault="00EF05C3" w:rsidP="00AC73F5">
      <w:pPr>
        <w:spacing w:line="360" w:lineRule="auto"/>
        <w:rPr>
          <w:rFonts w:ascii="Times New Roman" w:hAnsi="Times New Roman" w:cs="Times New Roman"/>
          <w:szCs w:val="21"/>
        </w:rPr>
      </w:pPr>
      <w:r w:rsidRPr="00011973">
        <w:rPr>
          <w:rFonts w:ascii="Times New Roman" w:hAnsi="Times New Roman" w:cs="Times New Roman"/>
          <w:b/>
          <w:bCs/>
          <w:szCs w:val="21"/>
        </w:rPr>
        <w:t>Figure S3</w:t>
      </w:r>
      <w:r w:rsidRPr="00011973">
        <w:rPr>
          <w:rFonts w:ascii="Times New Roman" w:hAnsi="Times New Roman" w:cs="Times New Roman"/>
          <w:szCs w:val="21"/>
        </w:rPr>
        <w:t xml:space="preserve">. </w:t>
      </w:r>
      <w:r w:rsidR="00AC73F5" w:rsidRPr="00AC73F5">
        <w:rPr>
          <w:rFonts w:ascii="Times New Roman" w:hAnsi="Times New Roman" w:cs="Times New Roman"/>
          <w:szCs w:val="21"/>
        </w:rPr>
        <w:t>Kaplan-Meier analysis for OS (A), CSS (B), and MFS (C) in UTUC</w:t>
      </w:r>
    </w:p>
    <w:p w14:paraId="30984804" w14:textId="7E9317B9" w:rsidR="00EF05C3" w:rsidRPr="00011973" w:rsidRDefault="00AC73F5" w:rsidP="00AC73F5">
      <w:pPr>
        <w:spacing w:line="360" w:lineRule="auto"/>
        <w:rPr>
          <w:rFonts w:ascii="Times New Roman" w:hAnsi="Times New Roman" w:cs="Times New Roman"/>
          <w:szCs w:val="21"/>
        </w:rPr>
      </w:pPr>
      <w:r w:rsidRPr="00AC73F5">
        <w:rPr>
          <w:rFonts w:ascii="Times New Roman" w:hAnsi="Times New Roman" w:cs="Times New Roman"/>
          <w:szCs w:val="21"/>
        </w:rPr>
        <w:t>patients based on SIRI-PLR in the validation cohort.</w:t>
      </w:r>
    </w:p>
    <w:p w14:paraId="6531B804" w14:textId="5D0F905A" w:rsidR="00EF05C3" w:rsidRDefault="00EF05C3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3921B0CD" w14:textId="026C0607" w:rsidR="00EF05C3" w:rsidRDefault="00EF05C3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30B2700E" wp14:editId="4DB0EA41">
            <wp:extent cx="3596640" cy="3886200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88852" w14:textId="77777777" w:rsidR="00EF05C3" w:rsidRPr="00011973" w:rsidRDefault="00EF05C3" w:rsidP="00EF05C3">
      <w:pPr>
        <w:spacing w:line="360" w:lineRule="auto"/>
        <w:rPr>
          <w:rFonts w:ascii="Times New Roman" w:hAnsi="Times New Roman" w:cs="Times New Roman"/>
          <w:szCs w:val="21"/>
        </w:rPr>
      </w:pPr>
      <w:r w:rsidRPr="00011973">
        <w:rPr>
          <w:rFonts w:ascii="Times New Roman" w:hAnsi="Times New Roman" w:cs="Times New Roman"/>
          <w:b/>
          <w:bCs/>
          <w:szCs w:val="21"/>
        </w:rPr>
        <w:t>Figure S4.</w:t>
      </w:r>
      <w:r w:rsidRPr="00011973">
        <w:rPr>
          <w:rFonts w:ascii="Times New Roman" w:hAnsi="Times New Roman" w:cs="Times New Roman"/>
          <w:szCs w:val="21"/>
        </w:rPr>
        <w:t xml:space="preserve"> Comparison of HR values for OS (A), CSS (B), and MFS (C) between SIRI and SIRI-PLR in the training cohort and the validation cohort.  </w:t>
      </w:r>
    </w:p>
    <w:p w14:paraId="052FF18B" w14:textId="3DD8EC8B" w:rsidR="00EF05C3" w:rsidRDefault="00EF05C3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1A2D12A9" wp14:editId="4A846271">
            <wp:extent cx="2880360" cy="4587240"/>
            <wp:effectExtent l="0" t="0" r="0" b="381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5DE24" w14:textId="77777777" w:rsidR="00EF05C3" w:rsidRPr="00011973" w:rsidRDefault="00EF05C3" w:rsidP="00EF05C3">
      <w:pPr>
        <w:spacing w:line="360" w:lineRule="auto"/>
        <w:rPr>
          <w:rFonts w:ascii="Times New Roman" w:hAnsi="Times New Roman" w:cs="Times New Roman"/>
          <w:szCs w:val="21"/>
        </w:rPr>
      </w:pPr>
      <w:r w:rsidRPr="00011973">
        <w:rPr>
          <w:rFonts w:ascii="Times New Roman" w:hAnsi="Times New Roman" w:cs="Times New Roman"/>
          <w:b/>
          <w:bCs/>
          <w:szCs w:val="21"/>
        </w:rPr>
        <w:t>Figure S5</w:t>
      </w:r>
      <w:r w:rsidRPr="00011973">
        <w:rPr>
          <w:rFonts w:ascii="Times New Roman" w:hAnsi="Times New Roman" w:cs="Times New Roman"/>
          <w:szCs w:val="21"/>
        </w:rPr>
        <w:t>. Postoperative nomograms to predict the probability of OS (A), CSS (B), and MFS (C) rates in patients with UTUC after surgery.</w:t>
      </w:r>
    </w:p>
    <w:p w14:paraId="45F75F78" w14:textId="20868F65" w:rsidR="00EF05C3" w:rsidRDefault="00EF05C3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1E702C88" wp14:editId="3CE9E24B">
            <wp:extent cx="2880360" cy="421386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421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FC4FC" w14:textId="77777777" w:rsidR="00EF05C3" w:rsidRPr="00011973" w:rsidRDefault="00EF05C3" w:rsidP="00EF05C3">
      <w:pPr>
        <w:spacing w:line="360" w:lineRule="auto"/>
        <w:rPr>
          <w:rFonts w:ascii="Times New Roman" w:hAnsi="Times New Roman" w:cs="Times New Roman"/>
          <w:szCs w:val="21"/>
        </w:rPr>
      </w:pPr>
      <w:r w:rsidRPr="00011973">
        <w:rPr>
          <w:rFonts w:ascii="Times New Roman" w:hAnsi="Times New Roman" w:cs="Times New Roman"/>
          <w:b/>
          <w:bCs/>
          <w:szCs w:val="21"/>
        </w:rPr>
        <w:t>Figure S6</w:t>
      </w:r>
      <w:r w:rsidRPr="00011973">
        <w:rPr>
          <w:rFonts w:ascii="Times New Roman" w:hAnsi="Times New Roman" w:cs="Times New Roman"/>
          <w:szCs w:val="21"/>
        </w:rPr>
        <w:t xml:space="preserve">. </w:t>
      </w:r>
      <w:r w:rsidRPr="00011973">
        <w:rPr>
          <w:rFonts w:ascii="Times New Roman" w:hAnsi="Times New Roman" w:cs="Times New Roman" w:hint="eastAsia"/>
          <w:szCs w:val="21"/>
        </w:rPr>
        <w:t xml:space="preserve">Calibration curve for predicting </w:t>
      </w:r>
      <w:r w:rsidRPr="00011973">
        <w:rPr>
          <w:rFonts w:ascii="Times New Roman" w:hAnsi="Times New Roman" w:cs="Times New Roman"/>
          <w:szCs w:val="21"/>
        </w:rPr>
        <w:t>3- and 5-year survival of OS</w:t>
      </w:r>
      <w:r w:rsidRPr="00011973">
        <w:rPr>
          <w:rFonts w:ascii="Times New Roman" w:hAnsi="Times New Roman" w:cs="Times New Roman" w:hint="eastAsia"/>
          <w:szCs w:val="21"/>
        </w:rPr>
        <w:t xml:space="preserve"> (A</w:t>
      </w:r>
      <w:r w:rsidRPr="00011973">
        <w:rPr>
          <w:rFonts w:ascii="Times New Roman" w:hAnsi="Times New Roman" w:cs="Times New Roman"/>
          <w:szCs w:val="21"/>
        </w:rPr>
        <w:t xml:space="preserve"> and </w:t>
      </w:r>
      <w:r w:rsidRPr="00011973">
        <w:rPr>
          <w:rFonts w:ascii="Times New Roman" w:hAnsi="Times New Roman" w:cs="Times New Roman" w:hint="eastAsia"/>
          <w:szCs w:val="21"/>
        </w:rPr>
        <w:t>B)</w:t>
      </w:r>
      <w:r w:rsidRPr="00011973">
        <w:rPr>
          <w:rFonts w:ascii="Times New Roman" w:hAnsi="Times New Roman" w:cs="Times New Roman"/>
          <w:szCs w:val="21"/>
        </w:rPr>
        <w:t>, CSS</w:t>
      </w:r>
      <w:r w:rsidRPr="00011973">
        <w:rPr>
          <w:rFonts w:ascii="Times New Roman" w:hAnsi="Times New Roman" w:cs="Times New Roman" w:hint="eastAsia"/>
          <w:szCs w:val="21"/>
        </w:rPr>
        <w:t xml:space="preserve"> (</w:t>
      </w:r>
      <w:r w:rsidRPr="00011973">
        <w:rPr>
          <w:rFonts w:ascii="Times New Roman" w:hAnsi="Times New Roman" w:cs="Times New Roman"/>
          <w:szCs w:val="21"/>
        </w:rPr>
        <w:t>C and D</w:t>
      </w:r>
      <w:r w:rsidRPr="00011973">
        <w:rPr>
          <w:rFonts w:ascii="Times New Roman" w:hAnsi="Times New Roman" w:cs="Times New Roman" w:hint="eastAsia"/>
          <w:szCs w:val="21"/>
        </w:rPr>
        <w:t>)</w:t>
      </w:r>
      <w:r w:rsidRPr="00011973">
        <w:rPr>
          <w:rFonts w:ascii="Times New Roman" w:hAnsi="Times New Roman" w:cs="Times New Roman"/>
          <w:szCs w:val="21"/>
        </w:rPr>
        <w:t>, and MFS (E and F)</w:t>
      </w:r>
      <w:r w:rsidRPr="00011973">
        <w:rPr>
          <w:rFonts w:ascii="Times New Roman" w:hAnsi="Times New Roman" w:cs="Times New Roman" w:hint="eastAsia"/>
          <w:szCs w:val="21"/>
        </w:rPr>
        <w:t xml:space="preserve"> in </w:t>
      </w:r>
      <w:r w:rsidRPr="00011973">
        <w:rPr>
          <w:rFonts w:ascii="Times New Roman" w:hAnsi="Times New Roman" w:cs="Times New Roman"/>
          <w:szCs w:val="21"/>
        </w:rPr>
        <w:t>UTUC</w:t>
      </w:r>
      <w:r w:rsidRPr="00011973">
        <w:rPr>
          <w:rFonts w:ascii="Times New Roman" w:hAnsi="Times New Roman" w:cs="Times New Roman" w:hint="eastAsia"/>
          <w:szCs w:val="21"/>
        </w:rPr>
        <w:t xml:space="preserve"> patients</w:t>
      </w:r>
      <w:r w:rsidRPr="00011973">
        <w:rPr>
          <w:rFonts w:ascii="Times New Roman" w:hAnsi="Times New Roman" w:cs="Times New Roman"/>
          <w:szCs w:val="21"/>
        </w:rPr>
        <w:t xml:space="preserve"> in the validation cohort.</w:t>
      </w:r>
    </w:p>
    <w:p w14:paraId="6537DC59" w14:textId="36E31DF8" w:rsidR="00EF05C3" w:rsidRDefault="00EF05C3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2DB29061" wp14:editId="4F86DE4D">
            <wp:extent cx="3596640" cy="4648200"/>
            <wp:effectExtent l="0" t="0" r="381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D0F92" w14:textId="77777777" w:rsidR="00EF05C3" w:rsidRPr="00011973" w:rsidRDefault="00EF05C3" w:rsidP="00EF05C3">
      <w:pPr>
        <w:spacing w:line="360" w:lineRule="auto"/>
        <w:rPr>
          <w:rFonts w:ascii="Times New Roman" w:hAnsi="Times New Roman" w:cs="Times New Roman"/>
          <w:szCs w:val="21"/>
        </w:rPr>
      </w:pPr>
      <w:r w:rsidRPr="00011973">
        <w:rPr>
          <w:rFonts w:ascii="Times New Roman" w:hAnsi="Times New Roman" w:cs="Times New Roman"/>
          <w:b/>
          <w:bCs/>
          <w:szCs w:val="21"/>
        </w:rPr>
        <w:t>Figure S7</w:t>
      </w:r>
      <w:r w:rsidRPr="00011973">
        <w:rPr>
          <w:rFonts w:ascii="Times New Roman" w:hAnsi="Times New Roman" w:cs="Times New Roman"/>
          <w:szCs w:val="21"/>
        </w:rPr>
        <w:t xml:space="preserve">. Comparison of c-index for OS, CSS, and MFS between SIRI and SIRI-PLR in the training cohort (A) and validation cohort (B). </w:t>
      </w:r>
    </w:p>
    <w:p w14:paraId="42017794" w14:textId="77777777" w:rsidR="00EF05C3" w:rsidRPr="00EF05C3" w:rsidRDefault="00EF05C3">
      <w:pPr>
        <w:rPr>
          <w:rFonts w:ascii="Times New Roman" w:hAnsi="Times New Roman" w:cs="Times New Roman"/>
          <w:szCs w:val="21"/>
        </w:rPr>
      </w:pPr>
    </w:p>
    <w:p w14:paraId="4E0D575D" w14:textId="0F35D536" w:rsidR="00363BAA" w:rsidRDefault="00363BAA"/>
    <w:p w14:paraId="0CE9CFA5" w14:textId="2E191480" w:rsidR="00363BAA" w:rsidRDefault="00363BAA"/>
    <w:p w14:paraId="13343B42" w14:textId="1F413829" w:rsidR="00363BAA" w:rsidRDefault="00363BAA"/>
    <w:p w14:paraId="6C178B97" w14:textId="7FC25ED5" w:rsidR="00363BAA" w:rsidRDefault="00363BAA"/>
    <w:p w14:paraId="5EBCFE8C" w14:textId="24143192" w:rsidR="00363BAA" w:rsidRDefault="00363BAA"/>
    <w:p w14:paraId="7E0EF841" w14:textId="3A8C4224" w:rsidR="00363BAA" w:rsidRDefault="00363BAA"/>
    <w:p w14:paraId="46B642D1" w14:textId="77777777" w:rsidR="00370B89" w:rsidRPr="00370B89" w:rsidRDefault="00370B89"/>
    <w:p w14:paraId="7CDEDCDC" w14:textId="35BE7C1E" w:rsidR="00363BAA" w:rsidRDefault="00363BAA"/>
    <w:p w14:paraId="5EF73BF9" w14:textId="1AFB339C" w:rsidR="00363BAA" w:rsidRDefault="00363BAA"/>
    <w:p w14:paraId="31F79FCB" w14:textId="03BA0A76" w:rsidR="00370B89" w:rsidRDefault="00370B89"/>
    <w:p w14:paraId="36065FEA" w14:textId="2430DC42" w:rsidR="00370B89" w:rsidRDefault="00370B89" w:rsidP="00370B89">
      <w:pPr>
        <w:rPr>
          <w:rFonts w:ascii="Times New Roman" w:hAnsi="Times New Roman" w:cs="Times New Roman"/>
          <w:color w:val="000000" w:themeColor="text1"/>
          <w:szCs w:val="21"/>
        </w:rPr>
      </w:pPr>
      <w:bookmarkStart w:id="1" w:name="_Hlk17818413"/>
      <w:r w:rsidRPr="00E13E66">
        <w:rPr>
          <w:rFonts w:ascii="Times New Roman" w:hAnsi="Times New Roman" w:cs="Times New Roman"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1</w:t>
      </w:r>
      <w:r w:rsidRPr="00E13E66">
        <w:rPr>
          <w:rFonts w:ascii="Times New Roman" w:hAnsi="Times New Roman" w:cs="Times New Roman"/>
          <w:color w:val="000000" w:themeColor="text1"/>
          <w:szCs w:val="21"/>
        </w:rPr>
        <w:t xml:space="preserve"> Univariate analysis of variables for the prediction of survival outcomes in validation cohort</w:t>
      </w:r>
    </w:p>
    <w:tbl>
      <w:tblPr>
        <w:tblW w:w="11579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2512"/>
        <w:gridCol w:w="836"/>
        <w:gridCol w:w="1396"/>
        <w:gridCol w:w="836"/>
        <w:gridCol w:w="837"/>
        <w:gridCol w:w="1395"/>
        <w:gridCol w:w="837"/>
        <w:gridCol w:w="697"/>
        <w:gridCol w:w="1395"/>
        <w:gridCol w:w="838"/>
      </w:tblGrid>
      <w:tr w:rsidR="00370B89" w:rsidRPr="00E13E66" w14:paraId="0BCDC2FB" w14:textId="77777777" w:rsidTr="000A6BA3">
        <w:trPr>
          <w:trHeight w:val="28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25050" w14:textId="77777777" w:rsidR="00370B89" w:rsidRPr="00212D4E" w:rsidRDefault="00370B89" w:rsidP="000A6BA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2" w:name="_Hlk17818042"/>
            <w:bookmarkEnd w:id="1"/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Variables </w:t>
            </w: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FC82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verall survival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F729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ncer-specific survival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CCC1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tastasis-free survival</w:t>
            </w:r>
          </w:p>
        </w:tc>
      </w:tr>
      <w:tr w:rsidR="00370B89" w:rsidRPr="00E13E66" w14:paraId="1DE2AFE0" w14:textId="77777777" w:rsidTr="000A6BA3">
        <w:trPr>
          <w:trHeight w:val="581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DD4FF" w14:textId="77777777" w:rsidR="00370B89" w:rsidRPr="00212D4E" w:rsidRDefault="00370B89" w:rsidP="000A6BA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1353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3857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474E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4DA9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2C08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1B81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F2BA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AB0C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DDAE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</w:tr>
      <w:tr w:rsidR="00370B89" w:rsidRPr="00E13E66" w14:paraId="5B8D3D6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E235BB0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der (Male vs Femal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D815F6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735E4E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68-2.2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99B871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E9ABCB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146DB9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2-2.6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66366F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E72825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9FE8D8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04-2.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587888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06</w:t>
            </w:r>
          </w:p>
        </w:tc>
      </w:tr>
      <w:tr w:rsidR="00370B89" w:rsidRPr="00E13E66" w14:paraId="0374BA4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47A0950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>Age (&gt;65 vs ≤65 year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C41AE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649E04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6-2.0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B2D9FA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0532C7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DE177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65-1.7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038081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09AAFC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956F85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11-1.6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8828D5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01</w:t>
            </w:r>
          </w:p>
        </w:tc>
      </w:tr>
      <w:tr w:rsidR="00370B89" w:rsidRPr="00E13E66" w14:paraId="62D2085A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01B7C81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MI (≥25 vs &lt;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9842F9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F23703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74-1.2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D94506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DDCA31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46A250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29-1.2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71BCF7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0F3ED1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8DC514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30-1.3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27897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24</w:t>
            </w:r>
          </w:p>
        </w:tc>
      </w:tr>
      <w:tr w:rsidR="00370B89" w:rsidRPr="00E13E66" w14:paraId="4C82DBC0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E974847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SA grade (≥3 vs &lt;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CBC8EA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8B8913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08-1.8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A836B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47B96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D9FD99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90-1.5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86A57E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2BB3D0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20A53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28-1.6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6ECB8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15</w:t>
            </w:r>
          </w:p>
        </w:tc>
      </w:tr>
      <w:tr w:rsidR="00370B89" w:rsidRPr="00E13E66" w14:paraId="0CE69334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3352931" w14:textId="77777777" w:rsidR="00370B89" w:rsidRPr="00212D4E" w:rsidRDefault="00370B89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ydronephrosis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97A31D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FD6D44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27-2.1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9B8DF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DA1866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8AE298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3-2.6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C7C39D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4C4F65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32AD7F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81-1.9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DAB3A4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69</w:t>
            </w:r>
          </w:p>
        </w:tc>
      </w:tr>
      <w:tr w:rsidR="00370B89" w:rsidRPr="00E13E66" w14:paraId="5E6815E3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4A9DF3A" w14:textId="77777777" w:rsidR="00370B89" w:rsidRPr="00212D4E" w:rsidRDefault="00370B89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urgical approach (laparoscopic vs open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3E5636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241EA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21-0.6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EB875D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58C662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38E6B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06-0.7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F741C2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3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BA29C6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857B92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47-0.7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865A498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5*</w:t>
            </w:r>
          </w:p>
        </w:tc>
      </w:tr>
      <w:tr w:rsidR="00370B89" w:rsidRPr="00E13E66" w14:paraId="64580D59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A1C87EB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RI (≥1.36 vs&lt;1.3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397362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4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B04A88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182-5.3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CC2AF7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3D15ED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22F269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363-6.7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5E8E85E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32732B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4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D27FA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29-3.7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377572D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370B89" w:rsidRPr="00E13E66" w14:paraId="5AFBBB24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104EB6C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LR (≥2.53 vs&lt;2.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4C84AC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6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2E9852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65-4.2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3A58F8A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1809CB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0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E07FA0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64-5.2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30EF20D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F688F9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1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959C73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00-3.3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43D33DF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1*</w:t>
            </w:r>
          </w:p>
        </w:tc>
      </w:tr>
      <w:tr w:rsidR="00370B89" w:rsidRPr="00E13E66" w14:paraId="0DC3F955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64738B6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LR (≥126.88 vs&lt;126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5574F6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1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18EA9A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92-4.9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90ED677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9465D8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4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B8017F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96-5.7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C24DAA3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CE4932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4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7ED32D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27-3.8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1C3C0B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370B89" w:rsidRPr="00E13E66" w14:paraId="164D9DF3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240D9BE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LR (≥0.35 vs&lt;0.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CEE19C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55FB34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64-4.1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36D3F19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11A848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6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15B6F8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05-4.2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BD2A698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B4E0E8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C902DE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46-3.1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3CEC9A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1*</w:t>
            </w:r>
          </w:p>
        </w:tc>
      </w:tr>
      <w:tr w:rsidR="00370B89" w:rsidRPr="00E13E66" w14:paraId="74B40858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AB12A20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nemia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9A9E5F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5E8147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64-4.1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366DE7E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C7274D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DFA547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48-3.3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787680B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4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0AF4FC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09460B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11-2.8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74ECA5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4*</w:t>
            </w:r>
          </w:p>
        </w:tc>
      </w:tr>
      <w:tr w:rsidR="00370B89" w:rsidRPr="00E13E66" w14:paraId="4BAF8519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9B11B65" w14:textId="77777777" w:rsidR="00370B89" w:rsidRPr="00212D4E" w:rsidRDefault="00370B89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ypoproteinemia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A74BC3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B668C7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-3.5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2760F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0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9BF8BE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466917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5-3.7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DE6F10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FB8490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BD60B4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99-2.5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D7A663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64</w:t>
            </w:r>
          </w:p>
        </w:tc>
      </w:tr>
      <w:tr w:rsidR="00370B89" w:rsidRPr="00E13E66" w14:paraId="5BE72729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791F05E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KD st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4BF094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FD405C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3EE1EA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11A961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3FD4E7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7B72D9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95C492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46F347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93C5DC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5C4EA13F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DD637BF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CKD 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256AC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C7E770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eferenc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AA9823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3F4574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FC4676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CC0A26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5223EA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DCA573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680F54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</w:tr>
      <w:tr w:rsidR="00370B89" w:rsidRPr="00E13E66" w14:paraId="08EEA131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F8CE2C6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CKD 2-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AE4AD8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1E3027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11-1.4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CE18B9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3B4A77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8AA13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98-1.1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557419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F7B7DA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F8FE33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74-1.2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E0D226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52</w:t>
            </w:r>
          </w:p>
        </w:tc>
      </w:tr>
      <w:tr w:rsidR="00370B89" w:rsidRPr="00E13E66" w14:paraId="0C343506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5AA965D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CKD 4-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57452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B04BB1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05-2.5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F89431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E04B0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AB653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59-1.8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C57041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144ABA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27A734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4-1.3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EA5081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50</w:t>
            </w:r>
          </w:p>
        </w:tc>
      </w:tr>
      <w:tr w:rsidR="00370B89" w:rsidRPr="00E13E66" w14:paraId="167FEFF5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9E2E96B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size (≥3 vs&lt;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121773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BE7BF3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78-2.5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4A078D4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2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B48258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9D53F1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21-2.9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4E2C114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15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A16070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18DE4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5-2.2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713325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3</w:t>
            </w:r>
          </w:p>
        </w:tc>
      </w:tr>
      <w:tr w:rsidR="00370B89" w:rsidRPr="00E13E66" w14:paraId="67115BD5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5253922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si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00DB0D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846A3C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9065B3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3E731B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76B0B6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0A0502B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13069D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95976B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2BE58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0586E4FA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FFCFAE2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elvicalycea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731774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FB9F46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BE2C95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65232D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A74689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EDC916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EC36A5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9D2AB5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03595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</w:tr>
      <w:tr w:rsidR="00370B89" w:rsidRPr="00E13E66" w14:paraId="630BFC51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30B0F3B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Uret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A541E0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811CDD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62-1.1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1260F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21F800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D7EAC1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42-1.2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F9D90C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AC7FDA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559F37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23-1.2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DCE36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61</w:t>
            </w:r>
          </w:p>
        </w:tc>
      </w:tr>
      <w:tr w:rsidR="00370B89" w:rsidRPr="00E13E66" w14:paraId="587C4E82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DDBA7D6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Both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EC2929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2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97F4AA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38-4.4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5FDCA8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20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A0F9C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D9A9AC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66-4.3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F30EEE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34A04A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9A2959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30-3.0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D5106B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14</w:t>
            </w:r>
          </w:p>
        </w:tc>
      </w:tr>
      <w:tr w:rsidR="00370B89" w:rsidRPr="00E13E66" w14:paraId="483BEE18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3DCC6F1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ultifocality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7C8CCB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D63498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27-2.3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509665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4A8C3D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96E08F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02-2.3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D59C65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81BBC3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B0F9EE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22-1.8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5014D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42</w:t>
            </w:r>
          </w:p>
        </w:tc>
      </w:tr>
      <w:tr w:rsidR="00370B89" w:rsidRPr="00E13E66" w14:paraId="12852AF7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E29E9D5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thologic T st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FC656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5CBC04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9CD1D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F2B01B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FEDB6C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D8AB0E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CB1BDB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9C75AD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FF3AEC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6EDFE4ED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9CE0652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D5414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336BB5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5BE551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1D44F8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8FC6AB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69641B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D652BB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D4B7BA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3D2890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</w:tr>
      <w:tr w:rsidR="00370B89" w:rsidRPr="00E13E66" w14:paraId="39CC97D0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E5E3D07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2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05802C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0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B7009F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26-7.0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3C7D3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9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F9B768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5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1ED59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39-7.4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BF4AC5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4845F1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5400AB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37-4.1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E895E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3</w:t>
            </w:r>
          </w:p>
        </w:tc>
      </w:tr>
      <w:tr w:rsidR="00370B89" w:rsidRPr="00E13E66" w14:paraId="2A1B572C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8E8E3EC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3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97CBB0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17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11F39A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839-17.3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5F4AF04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6EAE80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4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CD3F12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117-26.6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9D7C0EE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511612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5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6C8BDD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955-10.5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E28463D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370B89" w:rsidRPr="00E13E66" w14:paraId="0A8BF3B1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5EBF19F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4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7A15B4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.8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4373F4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714-45.9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847A1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34B92C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6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54AA36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116-80.8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B6B685B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28F3EE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.9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C6D079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490-25.9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C85C5A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370B89" w:rsidRPr="00E13E66" w14:paraId="21322529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6107EAE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 stage (N1 vs N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1D8A79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4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FA1FF2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379-8.1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C771CF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265F3D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C47FFD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16-8.2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12F475A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DD13CE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8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F19873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81-5.5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166009B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2*</w:t>
            </w:r>
          </w:p>
        </w:tc>
      </w:tr>
      <w:tr w:rsidR="00370B89" w:rsidRPr="00E13E66" w14:paraId="2A48C725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BC84A1F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grade (≥3 vs &lt;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DD051E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3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BE26E5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40-6.1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B1048E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A08B7E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9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B838CC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86-8.3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0BC9E2A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F0C6C1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9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A9B054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55-5.2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26F9C5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370B89" w:rsidRPr="00E13E66" w14:paraId="619D4539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50CA258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VI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0BCE3E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9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97F2DB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86-4.9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0AA74A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6C0B6D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1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A336B1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00-5.4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19F228C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0FD379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6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D4B6B4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07-4.3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609768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370B89" w:rsidRPr="00E13E66" w14:paraId="17F471DC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590BE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Adjuvant therapy (Yes vs No)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EBE9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7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25A1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72-2.6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7A0F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24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5FCF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576A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28-3.30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5BB1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6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618D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0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413F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1-2.48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F1AD0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32*</w:t>
            </w:r>
          </w:p>
        </w:tc>
      </w:tr>
    </w:tbl>
    <w:bookmarkEnd w:id="2"/>
    <w:p w14:paraId="596BBBD6" w14:textId="77777777" w:rsidR="00370B89" w:rsidRPr="00E13E66" w:rsidRDefault="00370B89" w:rsidP="00370B8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13E66">
        <w:rPr>
          <w:rFonts w:ascii="Times New Roman" w:hAnsi="Times New Roman" w:cs="Times New Roman"/>
          <w:color w:val="000000" w:themeColor="text1"/>
          <w:szCs w:val="21"/>
        </w:rPr>
        <w:t>Note: *statistically significant</w:t>
      </w:r>
    </w:p>
    <w:p w14:paraId="133010EF" w14:textId="34803709" w:rsidR="00370B89" w:rsidRDefault="00370B89"/>
    <w:p w14:paraId="71DB9ED4" w14:textId="017EA4A6" w:rsidR="00370B89" w:rsidRPr="00E13E66" w:rsidRDefault="00370B89" w:rsidP="00370B89">
      <w:pPr>
        <w:spacing w:line="360" w:lineRule="auto"/>
        <w:rPr>
          <w:rFonts w:ascii="Times New Roman" w:hAnsi="Times New Roman" w:cs="Times New Roman"/>
          <w:szCs w:val="21"/>
        </w:rPr>
      </w:pPr>
      <w:bookmarkStart w:id="3" w:name="_Hlk17818431"/>
      <w:r w:rsidRPr="00E13E66">
        <w:rPr>
          <w:rFonts w:ascii="Times New Roman" w:hAnsi="Times New Roman" w:cs="Times New Roman"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2</w:t>
      </w:r>
      <w:r w:rsidRPr="00E13E66">
        <w:rPr>
          <w:rFonts w:ascii="Times New Roman" w:hAnsi="Times New Roman" w:cs="Times New Roman"/>
          <w:color w:val="000000" w:themeColor="text1"/>
          <w:szCs w:val="21"/>
        </w:rPr>
        <w:t xml:space="preserve"> Multivariate analysis of variables for the prediction of survival outcomes in validation cohort</w:t>
      </w:r>
    </w:p>
    <w:tbl>
      <w:tblPr>
        <w:tblW w:w="11579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2512"/>
        <w:gridCol w:w="836"/>
        <w:gridCol w:w="1396"/>
        <w:gridCol w:w="836"/>
        <w:gridCol w:w="837"/>
        <w:gridCol w:w="1395"/>
        <w:gridCol w:w="837"/>
        <w:gridCol w:w="697"/>
        <w:gridCol w:w="1395"/>
        <w:gridCol w:w="838"/>
      </w:tblGrid>
      <w:tr w:rsidR="00370B89" w:rsidRPr="00E13E66" w14:paraId="274AFF79" w14:textId="77777777" w:rsidTr="000A6BA3">
        <w:trPr>
          <w:trHeight w:val="28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3"/>
          <w:p w14:paraId="4BBC3687" w14:textId="77777777" w:rsidR="00370B89" w:rsidRPr="00212D4E" w:rsidRDefault="00370B89" w:rsidP="000A6BA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Variables </w:t>
            </w: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4AEF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verall survival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9E08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ncer-specific survival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6580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tastasis-free survival</w:t>
            </w:r>
          </w:p>
        </w:tc>
      </w:tr>
      <w:tr w:rsidR="00370B89" w:rsidRPr="00E13E66" w14:paraId="21ACC084" w14:textId="77777777" w:rsidTr="000A6BA3">
        <w:trPr>
          <w:trHeight w:val="581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78806" w14:textId="77777777" w:rsidR="00370B89" w:rsidRPr="00212D4E" w:rsidRDefault="00370B89" w:rsidP="000A6BA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9F11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3184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78EE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3636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A4F6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5C19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1AD0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6DAB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0EEF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</w:tr>
      <w:tr w:rsidR="00370B89" w:rsidRPr="00E13E66" w14:paraId="2B7FA7DD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BC960F2" w14:textId="77777777" w:rsidR="00370B89" w:rsidRPr="00212D4E" w:rsidRDefault="00370B89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urgical approach (laparoscopic vs open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798CE6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C32F88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19-1.5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A74DB8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015F83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5E06F0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38-1.4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E116FC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DFB3EA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9E659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36-1.2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ABB65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96</w:t>
            </w:r>
          </w:p>
        </w:tc>
      </w:tr>
      <w:tr w:rsidR="00370B89" w:rsidRPr="00E13E66" w14:paraId="6EA5CB37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B5784DA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RI (≥1.36 vs&lt;1.3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790888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ED3252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49-6.2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545D94E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12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3AE7AB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0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7A7E36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62-7.5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ECCB81F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14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EC049D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DD890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31-3.9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ADDEBA4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48*</w:t>
            </w:r>
          </w:p>
        </w:tc>
      </w:tr>
      <w:tr w:rsidR="00370B89" w:rsidRPr="00E13E66" w14:paraId="2D1B23B1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971F89C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LR (≥2.53 vs&lt;2.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45B6DC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28F8E3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95-1.4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4E9CE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AE739F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3A79AF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85-1.6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F0AE3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F58BF4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AE3F2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31-1.7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9B9EF3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82</w:t>
            </w:r>
          </w:p>
        </w:tc>
      </w:tr>
      <w:tr w:rsidR="00370B89" w:rsidRPr="00E13E66" w14:paraId="7899E570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53509CE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LR (≥126.88 vs&lt;126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EC5E8C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97FAB9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0-3.2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E70B36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36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7A5EF6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3DE4BF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7-3.6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215EF44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35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E88F30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6E0EA3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94-2.4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D85946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52</w:t>
            </w:r>
          </w:p>
        </w:tc>
      </w:tr>
      <w:tr w:rsidR="00370B89" w:rsidRPr="00E13E66" w14:paraId="5CC1AC5D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303ED3A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LR (≥0.35 vs&lt;0.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8B0A78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C16ED1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95-1.9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931E9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50880F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48208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08-1.8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413C51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9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57DB19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213CA3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04-1.8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C40CB3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21</w:t>
            </w:r>
          </w:p>
        </w:tc>
      </w:tr>
      <w:tr w:rsidR="00370B89" w:rsidRPr="00E13E66" w14:paraId="35C178ED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CFE5776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nemia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46DFE0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AB6C97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5-2.5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15C27F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776C02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1B61DD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37-2.5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2A479A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ADB073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FB131E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06-2.2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D56CF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3</w:t>
            </w:r>
          </w:p>
        </w:tc>
      </w:tr>
      <w:tr w:rsidR="00370B89" w:rsidRPr="00E13E66" w14:paraId="3EB8333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A48DCFC" w14:textId="77777777" w:rsidR="00370B89" w:rsidRPr="00212D4E" w:rsidRDefault="00370B89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>Hypoproteinemia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5294E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32818B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92-2.4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4935C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7A081C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39EDC5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078194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A6D7AB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50905B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62BF08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5F20C92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B922863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size (≥3 vs&lt;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24428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718B90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65-1.7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A7E9A0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5E8EF7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438778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42-1.6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54E968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2F208D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492E3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17-1.5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7ECA3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24</w:t>
            </w:r>
          </w:p>
        </w:tc>
      </w:tr>
      <w:tr w:rsidR="00370B89" w:rsidRPr="00E13E66" w14:paraId="1F578800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7D25602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si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B3A46F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5C1736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9762CE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5A5BA7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1F0311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69722F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F25CDC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8550A6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17D4F4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57633A26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C0931BA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elvicalycea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C5A29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3FB0B4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0EC011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8F219C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AD3EC5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F1F9C6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ABFF57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139566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FB4D52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70C64564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4BAA823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Uret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7D1028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85A0D1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04-1.4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1B6143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1322D1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CF7A9A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434A9F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36A107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706C95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A66473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501FB7A2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16113AE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Both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43CA18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50E5F9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95-5.8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374E546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8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68C6D5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44B2F3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35FC85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C962C1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82650C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0F708F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23485BE8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BD49BD7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thologic T st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6B66B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1504BA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0722E7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76D501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7A6596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3C1609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CA48C2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A2811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3E90D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0B89" w:rsidRPr="00E13E66" w14:paraId="33F0D8E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9FAA328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52012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80259C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D3A2A3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B7339E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E823C4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5500B8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AD7CED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426741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er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41088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</w:tr>
      <w:tr w:rsidR="00370B89" w:rsidRPr="00E13E66" w14:paraId="1E4FFC9F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9BE79DA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2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B5568C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4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6A25AA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20-8.2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D7DE016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6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0A973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2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E57F00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53-6.7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EA0D8E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BADAF8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13445F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63-3.8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D6D89E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5</w:t>
            </w:r>
          </w:p>
        </w:tc>
      </w:tr>
      <w:tr w:rsidR="00370B89" w:rsidRPr="00E13E66" w14:paraId="2FBD1E69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D9B1EEC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3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2FE48A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2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03637D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803-14.1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B09E32B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55C9FD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5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D6CF64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503-17.3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831400A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4727A3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1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6C7DE8F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110-8.0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B1E578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370B89" w:rsidRPr="00E13E66" w14:paraId="6BA48B49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544789E" w14:textId="77777777" w:rsidR="00370B89" w:rsidRPr="00212D4E" w:rsidRDefault="00370B89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4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D3EA0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.8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C654A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899-42.6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DAA6E65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5A0FD3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7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01E0A8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371-70.4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B861CFA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312976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2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B4762E6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337-24.3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CA9DD89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370B89" w:rsidRPr="00E13E66" w14:paraId="29966981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2806A67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 stage (N1 vs N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37EC71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8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1A77BE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41-4.9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148B3D1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28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D27388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4B0B0E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26-4.7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97FF659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18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D1A793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BA823DD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98-3.4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C74D82E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33*</w:t>
            </w:r>
          </w:p>
        </w:tc>
      </w:tr>
      <w:tr w:rsidR="00370B89" w:rsidRPr="00E13E66" w14:paraId="7D01F862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A5A3908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grade (≥3 vs &lt;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24AA01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3ECE82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05-3.1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291F5E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494914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296980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86-4.1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6531DB5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DA7887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F2A08C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5-3.1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AA091B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1</w:t>
            </w:r>
          </w:p>
        </w:tc>
      </w:tr>
      <w:tr w:rsidR="00370B89" w:rsidRPr="00E13E66" w14:paraId="0F130791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FA2B3B9" w14:textId="77777777" w:rsidR="00370B89" w:rsidRPr="00212D4E" w:rsidRDefault="00370B89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VI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FD59E3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12488C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79-2.9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A0862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6482930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9610328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43-2.7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9C304E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99EDC37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E7317D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29-2.8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065DE6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35</w:t>
            </w:r>
          </w:p>
        </w:tc>
      </w:tr>
      <w:tr w:rsidR="00370B89" w:rsidRPr="00E13E66" w14:paraId="1C98BDC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604D7" w14:textId="77777777" w:rsidR="00370B89" w:rsidRPr="00212D4E" w:rsidRDefault="00370B89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Adjuvant therapy (Yes vs No)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48AAB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7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87E71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30-2.2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770FE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6A619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5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F0784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6-3.05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02526" w14:textId="77777777" w:rsidR="00370B89" w:rsidRPr="001013F7" w:rsidRDefault="00370B89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47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E069C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5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0666A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0-2.49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5BEE2" w14:textId="77777777" w:rsidR="00370B89" w:rsidRPr="00212D4E" w:rsidRDefault="00370B89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67</w:t>
            </w:r>
          </w:p>
        </w:tc>
      </w:tr>
    </w:tbl>
    <w:p w14:paraId="551CE479" w14:textId="77777777" w:rsidR="00972ED1" w:rsidRPr="00E13E66" w:rsidRDefault="00972ED1" w:rsidP="00972ED1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13E66">
        <w:rPr>
          <w:rFonts w:ascii="Times New Roman" w:hAnsi="Times New Roman" w:cs="Times New Roman"/>
          <w:color w:val="000000" w:themeColor="text1"/>
          <w:szCs w:val="21"/>
        </w:rPr>
        <w:t>Note: *statistically significant</w:t>
      </w:r>
    </w:p>
    <w:p w14:paraId="35CC18AE" w14:textId="5075C754" w:rsidR="00370B89" w:rsidRDefault="00370B89"/>
    <w:p w14:paraId="516CC565" w14:textId="54DD9266" w:rsidR="00972ED1" w:rsidRDefault="00972ED1"/>
    <w:p w14:paraId="728B9C6F" w14:textId="727F3185" w:rsidR="00972ED1" w:rsidRPr="00E13E66" w:rsidRDefault="00972ED1" w:rsidP="00972ED1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4" w:name="_Hlk17818442"/>
      <w:r w:rsidRPr="00E13E66">
        <w:rPr>
          <w:rFonts w:ascii="Times New Roman" w:hAnsi="Times New Roman" w:cs="Times New Roman"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3</w:t>
      </w:r>
      <w:r w:rsidRPr="00E13E66">
        <w:rPr>
          <w:rFonts w:ascii="Times New Roman" w:hAnsi="Times New Roman" w:cs="Times New Roman"/>
          <w:color w:val="000000" w:themeColor="text1"/>
          <w:szCs w:val="21"/>
        </w:rPr>
        <w:t xml:space="preserve"> Multivariate analysis of variables for the prediction of survival outcomes in validation cohort when interrelated SIRI and PLR are combined.</w:t>
      </w:r>
    </w:p>
    <w:tbl>
      <w:tblPr>
        <w:tblW w:w="11579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2512"/>
        <w:gridCol w:w="836"/>
        <w:gridCol w:w="1396"/>
        <w:gridCol w:w="836"/>
        <w:gridCol w:w="837"/>
        <w:gridCol w:w="1395"/>
        <w:gridCol w:w="837"/>
        <w:gridCol w:w="697"/>
        <w:gridCol w:w="1395"/>
        <w:gridCol w:w="838"/>
      </w:tblGrid>
      <w:tr w:rsidR="00972ED1" w:rsidRPr="00212D4E" w14:paraId="5B80188A" w14:textId="77777777" w:rsidTr="000A6BA3">
        <w:trPr>
          <w:trHeight w:val="28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4"/>
          <w:p w14:paraId="6907AB05" w14:textId="77777777" w:rsidR="00972ED1" w:rsidRPr="00212D4E" w:rsidRDefault="00972ED1" w:rsidP="000A6BA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Variables </w:t>
            </w: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8C51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verall survival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E013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ncer-specific survival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3AA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tastasis-free survival</w:t>
            </w:r>
          </w:p>
        </w:tc>
      </w:tr>
      <w:tr w:rsidR="00972ED1" w:rsidRPr="00212D4E" w14:paraId="649FFE13" w14:textId="77777777" w:rsidTr="000A6BA3">
        <w:trPr>
          <w:trHeight w:val="581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A4F1B" w14:textId="77777777" w:rsidR="00972ED1" w:rsidRPr="00212D4E" w:rsidRDefault="00972ED1" w:rsidP="000A6BA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9AB0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22A4A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D4C6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9A88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2D5A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A36C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3B64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56B2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DC15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value</w:t>
            </w:r>
          </w:p>
        </w:tc>
      </w:tr>
      <w:tr w:rsidR="00972ED1" w:rsidRPr="00212D4E" w14:paraId="5BE4EBD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4486884" w14:textId="77777777" w:rsidR="00972ED1" w:rsidRPr="00212D4E" w:rsidRDefault="00972ED1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urgical approach (laparoscopic vs open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8DE734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8FA71F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10-1.4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AF40474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E5B8E3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96A9C2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39-1.4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9F67B4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FE3780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818C4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12-1.1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8EF358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9</w:t>
            </w:r>
          </w:p>
        </w:tc>
      </w:tr>
      <w:tr w:rsidR="00972ED1" w:rsidRPr="00212D4E" w14:paraId="14FAF723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83927C4" w14:textId="77777777" w:rsidR="00972ED1" w:rsidRPr="00212D4E" w:rsidRDefault="00972ED1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RI-PL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B78A0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3372A3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65CAED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CAB728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85650E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26AAB4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13971D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3D16E5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83F28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72ED1" w:rsidRPr="00212D4E" w14:paraId="3B3C5C03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AE7BCFF" w14:textId="77777777" w:rsidR="00972ED1" w:rsidRPr="00212D4E" w:rsidRDefault="00972ED1" w:rsidP="000A6BA3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ow SIRI + low PL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4A873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130FC5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eferenc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F4DE03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99F577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0EABCE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eferenc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85DD9D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37BB4F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BDB7FF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eference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C80A34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</w:tr>
      <w:tr w:rsidR="00972ED1" w:rsidRPr="00212D4E" w14:paraId="79D8737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5A2A0E1" w14:textId="77777777" w:rsidR="00972ED1" w:rsidRPr="00212D4E" w:rsidRDefault="00972ED1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High </w:t>
            </w:r>
            <w:proofErr w:type="spellStart"/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RI+low</w:t>
            </w:r>
            <w:proofErr w:type="spellEnd"/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PLR vs low SIRI + low PL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B029DA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1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E66AED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81-3.7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44E3729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1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7A6FD8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2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C5A0C6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65-4.3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59985E8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16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DB2F69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5ABBD0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7-2.4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87E8C4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43</w:t>
            </w:r>
          </w:p>
        </w:tc>
      </w:tr>
      <w:tr w:rsidR="00972ED1" w:rsidRPr="00212D4E" w14:paraId="69944670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FD320E7" w14:textId="77777777" w:rsidR="00972ED1" w:rsidRPr="00212D4E" w:rsidRDefault="00972ED1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Low </w:t>
            </w:r>
            <w:proofErr w:type="spellStart"/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RI+high</w:t>
            </w:r>
            <w:proofErr w:type="spellEnd"/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PLR vs low SIRI + low PL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A23B6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7CE81A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25-4.4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51320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DF8CCC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CD585E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63-5.0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67FAA7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ABA86B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0CE25B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41-2.1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F8AC42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70</w:t>
            </w:r>
          </w:p>
        </w:tc>
      </w:tr>
      <w:tr w:rsidR="00972ED1" w:rsidRPr="001013F7" w14:paraId="5FE653F6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85F25F4" w14:textId="77777777" w:rsidR="00972ED1" w:rsidRPr="00212D4E" w:rsidRDefault="00972ED1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High </w:t>
            </w:r>
            <w:proofErr w:type="spellStart"/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RI+high</w:t>
            </w:r>
            <w:proofErr w:type="spellEnd"/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PLR vs low SIRI + low PL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53FF7BA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8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20F7E9A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99-7.3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778A04E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AA995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3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0C88F1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38-9.1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92751CE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47A38D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5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E40E6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88-4.7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09BEB8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3*</w:t>
            </w:r>
          </w:p>
        </w:tc>
      </w:tr>
      <w:tr w:rsidR="00972ED1" w:rsidRPr="00212D4E" w14:paraId="3A3B2174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22FEA46" w14:textId="77777777" w:rsidR="00972ED1" w:rsidRPr="00212D4E" w:rsidRDefault="00972ED1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nemia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3B341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14ABDE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9-2.5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B636B4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0177D6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031AC0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5-2.4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CA0A44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9CB836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F7BC14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09-2.2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B2C4F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3</w:t>
            </w:r>
          </w:p>
        </w:tc>
      </w:tr>
      <w:tr w:rsidR="00972ED1" w:rsidRPr="00212D4E" w14:paraId="66396AB6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97F444C" w14:textId="77777777" w:rsidR="00972ED1" w:rsidRPr="00212D4E" w:rsidRDefault="00972ED1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ypoproteinemia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26BD35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D970E7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74-2.3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711BF1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EDDD95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FE7804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F2FE01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AB44E6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2FEDC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3C0CB0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72ED1" w:rsidRPr="00212D4E" w14:paraId="73346917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3BFB789" w14:textId="77777777" w:rsidR="00972ED1" w:rsidRPr="00212D4E" w:rsidRDefault="00972ED1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size (≥3 vs&lt;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CF0E06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FDEB7C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56-1.7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E3C07C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00364F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D4615E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41-1.6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4C215A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4C59B5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BE5DD4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18-1.5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66EA3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27</w:t>
            </w:r>
          </w:p>
        </w:tc>
      </w:tr>
      <w:tr w:rsidR="00972ED1" w:rsidRPr="00212D4E" w14:paraId="2E069660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CB09622" w14:textId="77777777" w:rsidR="00972ED1" w:rsidRPr="00212D4E" w:rsidRDefault="00972ED1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si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D7C7D14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BD7433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C3AF58A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CEA976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EC0512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2F6C24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F87E79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BCCAF3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6A107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72ED1" w:rsidRPr="00212D4E" w14:paraId="59FE3387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DC39EFD" w14:textId="77777777" w:rsidR="00972ED1" w:rsidRPr="00212D4E" w:rsidRDefault="00972ED1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elvicalycea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B7400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51F360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eferenc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967EE2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328189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43811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CBD1AD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DBB73C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B54C88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9D777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72ED1" w:rsidRPr="00212D4E" w14:paraId="6DE6ADD9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80BAD92" w14:textId="77777777" w:rsidR="00972ED1" w:rsidRPr="00212D4E" w:rsidRDefault="00972ED1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Uret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0E604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98F698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93-1.3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DCFC6D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70D0B4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76EB2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F2805C4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D721EC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E1455D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2E224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72ED1" w:rsidRPr="00212D4E" w14:paraId="252EE8BB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5A861EE" w14:textId="77777777" w:rsidR="00972ED1" w:rsidRPr="00212D4E" w:rsidRDefault="00972ED1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Both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7C1CA4A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07A692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77-5.7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1FCE36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9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636C27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DCE0DD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4F5D21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5888B7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5A9A3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8DBD95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72ED1" w:rsidRPr="00212D4E" w14:paraId="48D8B73D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3A311E6" w14:textId="77777777" w:rsidR="00972ED1" w:rsidRPr="00212D4E" w:rsidRDefault="00972ED1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thologic T st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F24E5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7B52D4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C96375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9D5A98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4D6287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6DB377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2EADE9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769257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7CEEFF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72ED1" w:rsidRPr="00212D4E" w14:paraId="04BFAA82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CFA7734" w14:textId="77777777" w:rsidR="00972ED1" w:rsidRPr="00212D4E" w:rsidRDefault="00972ED1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BBC9C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38A08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eferenc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17213D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06EC6B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4CA1E2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eferenc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F325BD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2FBBB9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E59954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eference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BFDE4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</w:p>
        </w:tc>
      </w:tr>
      <w:tr w:rsidR="00972ED1" w:rsidRPr="00212D4E" w14:paraId="4C74C924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7FCE6BD" w14:textId="77777777" w:rsidR="00972ED1" w:rsidRPr="00212D4E" w:rsidRDefault="00972ED1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2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C2CAC4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3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8D96AB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01-8.0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7E0E425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7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D5994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2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482393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44-6.7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2DAB50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B5F7554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82502A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6-3.8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EE403D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8</w:t>
            </w:r>
          </w:p>
        </w:tc>
      </w:tr>
      <w:tr w:rsidR="00972ED1" w:rsidRPr="001013F7" w14:paraId="5F7334A5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7554917" w14:textId="77777777" w:rsidR="00972ED1" w:rsidRPr="00212D4E" w:rsidRDefault="00972ED1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pT3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DE1B71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4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73AE9D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858-14.4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A29C52E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F7E5B0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7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D76721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566-17.6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40464DB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79DE06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EB5B344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85-7.8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AB233A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972ED1" w:rsidRPr="001013F7" w14:paraId="1D0BABD1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1B79035" w14:textId="77777777" w:rsidR="00972ED1" w:rsidRPr="00212D4E" w:rsidRDefault="00972ED1" w:rsidP="000A6BA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 xml:space="preserve">  pT4 vs pT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A241B2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.8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633194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867-42.7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5CF49B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620D34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7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455ECA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412-69.7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F64ED22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DE9EDD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6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2555B2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112-22.6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F975E5B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&lt;0.001*</w:t>
            </w:r>
          </w:p>
        </w:tc>
      </w:tr>
      <w:tr w:rsidR="00972ED1" w:rsidRPr="001013F7" w14:paraId="66FA8751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3CB33FC" w14:textId="77777777" w:rsidR="00972ED1" w:rsidRPr="00212D4E" w:rsidRDefault="00972ED1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 stage (N1 vs N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5963A3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F433600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88-4.8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07B93CB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29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FE1748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740A8E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66-4.7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69C71EE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03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ACBAF0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305C568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69-2.7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F72ECFE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27*</w:t>
            </w:r>
          </w:p>
        </w:tc>
      </w:tr>
      <w:tr w:rsidR="00972ED1" w:rsidRPr="00212D4E" w14:paraId="107F220E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4260D5C" w14:textId="77777777" w:rsidR="00972ED1" w:rsidRPr="00212D4E" w:rsidRDefault="00972ED1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grade (≥3 vs &lt;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DB619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53B5ED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66-3.0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B1D2B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DED9F4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00551A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58-4.0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71B0142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20C2FA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88CB1A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96-3.1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887E59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5</w:t>
            </w:r>
          </w:p>
        </w:tc>
      </w:tr>
      <w:tr w:rsidR="00972ED1" w:rsidRPr="00212D4E" w14:paraId="1112D77D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84A2B0E" w14:textId="77777777" w:rsidR="00972ED1" w:rsidRPr="00212D4E" w:rsidRDefault="00972ED1" w:rsidP="000A6BA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VI (Yes vs N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062AC3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75F58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74-1.9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C590851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EA1085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2C976E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46-1.8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5E437F7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8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F43DED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9C99FD9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00-2.0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706205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1</w:t>
            </w:r>
          </w:p>
        </w:tc>
      </w:tr>
      <w:tr w:rsidR="00972ED1" w:rsidRPr="00212D4E" w14:paraId="0015B9E7" w14:textId="77777777" w:rsidTr="000A6BA3">
        <w:trPr>
          <w:trHeight w:val="29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86E4" w14:textId="77777777" w:rsidR="00972ED1" w:rsidRPr="00212D4E" w:rsidRDefault="00972ED1" w:rsidP="000A6BA3">
            <w:pPr>
              <w:ind w:leftChars="50" w:left="10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Adjuvant therapy (Yes vs No)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0A04F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4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2DB7B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18-2.2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ABCEC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E8F4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6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ADBE6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8-3.05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2E93C" w14:textId="77777777" w:rsidR="00972ED1" w:rsidRPr="001013F7" w:rsidRDefault="00972ED1" w:rsidP="000A6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013F7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0.043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A852E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6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3FC25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6-2.49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CE763" w14:textId="77777777" w:rsidR="00972ED1" w:rsidRPr="00212D4E" w:rsidRDefault="00972ED1" w:rsidP="000A6B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12D4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63</w:t>
            </w:r>
          </w:p>
        </w:tc>
      </w:tr>
    </w:tbl>
    <w:p w14:paraId="23F296FC" w14:textId="77777777" w:rsidR="00972ED1" w:rsidRPr="00E13E66" w:rsidRDefault="00972ED1" w:rsidP="00972ED1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13E66">
        <w:rPr>
          <w:rFonts w:ascii="Times New Roman" w:hAnsi="Times New Roman" w:cs="Times New Roman"/>
          <w:color w:val="000000" w:themeColor="text1"/>
          <w:szCs w:val="21"/>
        </w:rPr>
        <w:t>Note: *statistically significant</w:t>
      </w:r>
    </w:p>
    <w:sectPr w:rsidR="00972ED1" w:rsidRPr="00E13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4F4C"/>
    <w:rsid w:val="00011973"/>
    <w:rsid w:val="00363BAA"/>
    <w:rsid w:val="00370B89"/>
    <w:rsid w:val="004A4F4C"/>
    <w:rsid w:val="007C0EC9"/>
    <w:rsid w:val="00972ED1"/>
    <w:rsid w:val="00AC73F5"/>
    <w:rsid w:val="00CF5117"/>
    <w:rsid w:val="00EF05C3"/>
    <w:rsid w:val="00FA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8DBB9"/>
  <w15:chartTrackingRefBased/>
  <w15:docId w15:val="{D81301FB-DB41-4EFB-9EBE-A294E078F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3</Words>
  <Characters>6747</Characters>
  <Application>Microsoft Office Word</Application>
  <DocSecurity>0</DocSecurity>
  <Lines>56</Lines>
  <Paragraphs>15</Paragraphs>
  <ScaleCrop>false</ScaleCrop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Mollie McCormick</cp:lastModifiedBy>
  <cp:revision>3</cp:revision>
  <dcterms:created xsi:type="dcterms:W3CDTF">2019-09-10T10:09:00Z</dcterms:created>
  <dcterms:modified xsi:type="dcterms:W3CDTF">2019-09-10T10:16:00Z</dcterms:modified>
</cp:coreProperties>
</file>